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6C3EF" w14:textId="5BC516DF" w:rsidR="00B5055F" w:rsidRPr="00B5055F" w:rsidRDefault="00B5055F">
      <w:pPr>
        <w:rPr>
          <w:rFonts w:ascii="Times New Roman" w:hAnsi="Times New Roman" w:cs="Times New Roman"/>
        </w:rPr>
      </w:pPr>
      <w:r w:rsidRPr="00B5055F">
        <w:rPr>
          <w:rFonts w:ascii="Times New Roman" w:hAnsi="Times New Roman" w:cs="Times New Roman"/>
        </w:rPr>
        <w:t>Table S5. Reagents and chemicals.</w:t>
      </w:r>
    </w:p>
    <w:p w14:paraId="55A28DBE" w14:textId="77777777" w:rsidR="00B5055F" w:rsidRDefault="00B505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430"/>
        <w:gridCol w:w="1762"/>
        <w:gridCol w:w="2103"/>
      </w:tblGrid>
      <w:tr w:rsidR="00F9570F" w:rsidRPr="00F9570F" w14:paraId="07D41F46" w14:textId="3ED99FA0" w:rsidTr="00F9570F">
        <w:tc>
          <w:tcPr>
            <w:tcW w:w="7247" w:type="dxa"/>
            <w:gridSpan w:val="3"/>
            <w:shd w:val="clear" w:color="auto" w:fill="D1D1D1" w:themeFill="background2" w:themeFillShade="E6"/>
          </w:tcPr>
          <w:p w14:paraId="057C2CEC" w14:textId="7E85F0FD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2103" w:type="dxa"/>
            <w:shd w:val="clear" w:color="auto" w:fill="D1D1D1" w:themeFill="background2" w:themeFillShade="E6"/>
          </w:tcPr>
          <w:p w14:paraId="3DCD9BFC" w14:textId="77777777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9570F" w:rsidRPr="00F9570F" w14:paraId="64EE91B6" w14:textId="13E5EABE" w:rsidTr="00F9570F">
        <w:tc>
          <w:tcPr>
            <w:tcW w:w="3055" w:type="dxa"/>
          </w:tcPr>
          <w:p w14:paraId="6FC0631E" w14:textId="5A6739CF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430" w:type="dxa"/>
          </w:tcPr>
          <w:p w14:paraId="42A779EC" w14:textId="77777777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762" w:type="dxa"/>
          </w:tcPr>
          <w:p w14:paraId="2DFD2E86" w14:textId="77777777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 #</w:t>
            </w:r>
          </w:p>
        </w:tc>
        <w:tc>
          <w:tcPr>
            <w:tcW w:w="2103" w:type="dxa"/>
          </w:tcPr>
          <w:p w14:paraId="766B267B" w14:textId="5823BF29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</w:t>
            </w:r>
          </w:p>
        </w:tc>
      </w:tr>
      <w:tr w:rsidR="00F9570F" w:rsidRPr="00F9570F" w14:paraId="56C6F8BC" w14:textId="07B02403" w:rsidTr="00F9570F">
        <w:tc>
          <w:tcPr>
            <w:tcW w:w="3055" w:type="dxa"/>
          </w:tcPr>
          <w:p w14:paraId="2F58D473" w14:textId="77CE7DC8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-histone H2A.X (ser139)</w:t>
            </w:r>
          </w:p>
        </w:tc>
        <w:tc>
          <w:tcPr>
            <w:tcW w:w="2430" w:type="dxa"/>
          </w:tcPr>
          <w:p w14:paraId="7DDB17BD" w14:textId="11A3492D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62" w:type="dxa"/>
          </w:tcPr>
          <w:p w14:paraId="592AB74D" w14:textId="16746759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7</w:t>
            </w:r>
          </w:p>
        </w:tc>
        <w:tc>
          <w:tcPr>
            <w:tcW w:w="2103" w:type="dxa"/>
          </w:tcPr>
          <w:p w14:paraId="0B624D27" w14:textId="1ECDF9D1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9570F" w:rsidRPr="00F9570F" w14:paraId="33B8FC2F" w14:textId="55367E46" w:rsidTr="00F9570F">
        <w:tc>
          <w:tcPr>
            <w:tcW w:w="3055" w:type="dxa"/>
          </w:tcPr>
          <w:p w14:paraId="2A41367D" w14:textId="2FBE1235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ne H2A</w:t>
            </w:r>
          </w:p>
        </w:tc>
        <w:tc>
          <w:tcPr>
            <w:tcW w:w="2430" w:type="dxa"/>
          </w:tcPr>
          <w:p w14:paraId="22D42C5C" w14:textId="072AEBDF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62" w:type="dxa"/>
          </w:tcPr>
          <w:p w14:paraId="40B67BD2" w14:textId="4BAD9570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6</w:t>
            </w:r>
          </w:p>
        </w:tc>
        <w:tc>
          <w:tcPr>
            <w:tcW w:w="2103" w:type="dxa"/>
          </w:tcPr>
          <w:p w14:paraId="26972A9C" w14:textId="5EF5845E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9570F" w:rsidRPr="00F9570F" w14:paraId="60FAFB49" w14:textId="104A5AB9" w:rsidTr="00F9570F">
        <w:tc>
          <w:tcPr>
            <w:tcW w:w="3055" w:type="dxa"/>
          </w:tcPr>
          <w:p w14:paraId="5AAF6932" w14:textId="25405F8D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-histone H3 (ser10)</w:t>
            </w:r>
          </w:p>
        </w:tc>
        <w:tc>
          <w:tcPr>
            <w:tcW w:w="2430" w:type="dxa"/>
          </w:tcPr>
          <w:p w14:paraId="16638001" w14:textId="3118E618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62" w:type="dxa"/>
          </w:tcPr>
          <w:p w14:paraId="02325BDE" w14:textId="311067B9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7</w:t>
            </w:r>
          </w:p>
        </w:tc>
        <w:tc>
          <w:tcPr>
            <w:tcW w:w="2103" w:type="dxa"/>
          </w:tcPr>
          <w:p w14:paraId="0F871997" w14:textId="0BE3E1E5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9570F" w:rsidRPr="00F9570F" w14:paraId="684F0FF4" w14:textId="4CED7A0A" w:rsidTr="00F9570F">
        <w:tc>
          <w:tcPr>
            <w:tcW w:w="3055" w:type="dxa"/>
          </w:tcPr>
          <w:p w14:paraId="1786FCBC" w14:textId="2D954552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1"/>
            </w:r>
            <w:r w:rsidRPr="00F9570F">
              <w:rPr>
                <w:rFonts w:ascii="Times New Roman" w:eastAsia="Times New Roman" w:hAnsi="Times New Roman" w:cs="Times New Roman"/>
                <w:sz w:val="20"/>
                <w:szCs w:val="20"/>
              </w:rPr>
              <w:t>-tubulin</w:t>
            </w:r>
          </w:p>
        </w:tc>
        <w:tc>
          <w:tcPr>
            <w:tcW w:w="2430" w:type="dxa"/>
          </w:tcPr>
          <w:p w14:paraId="309A8147" w14:textId="6BC2661C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62" w:type="dxa"/>
          </w:tcPr>
          <w:p w14:paraId="325E577C" w14:textId="6DF86C28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3</w:t>
            </w:r>
          </w:p>
        </w:tc>
        <w:tc>
          <w:tcPr>
            <w:tcW w:w="2103" w:type="dxa"/>
          </w:tcPr>
          <w:p w14:paraId="4D6FB6B6" w14:textId="405DB634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9570F" w:rsidRPr="00F9570F" w14:paraId="70C4A69B" w14:textId="77777777" w:rsidTr="00F9570F">
        <w:tc>
          <w:tcPr>
            <w:tcW w:w="3055" w:type="dxa"/>
          </w:tcPr>
          <w:p w14:paraId="4C88214A" w14:textId="141DD0F0" w:rsidR="00F9570F" w:rsidRPr="00F9570F" w:rsidRDefault="00F9570F" w:rsidP="00D61D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2/ErbB2</w:t>
            </w:r>
          </w:p>
        </w:tc>
        <w:tc>
          <w:tcPr>
            <w:tcW w:w="2430" w:type="dxa"/>
          </w:tcPr>
          <w:p w14:paraId="1D71F30B" w14:textId="050D5A67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62" w:type="dxa"/>
          </w:tcPr>
          <w:p w14:paraId="3785BAB3" w14:textId="44928F8A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0</w:t>
            </w:r>
          </w:p>
        </w:tc>
        <w:tc>
          <w:tcPr>
            <w:tcW w:w="2103" w:type="dxa"/>
          </w:tcPr>
          <w:p w14:paraId="2058265E" w14:textId="2779A851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9570F" w:rsidRPr="00F9570F" w14:paraId="57BB1CE2" w14:textId="77777777" w:rsidTr="00F9570F">
        <w:tc>
          <w:tcPr>
            <w:tcW w:w="3055" w:type="dxa"/>
          </w:tcPr>
          <w:p w14:paraId="615A196B" w14:textId="2ED6A3F0" w:rsidR="00F9570F" w:rsidRPr="00F9570F" w:rsidRDefault="00F9570F" w:rsidP="00D61D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f2</w:t>
            </w:r>
          </w:p>
        </w:tc>
        <w:tc>
          <w:tcPr>
            <w:tcW w:w="2430" w:type="dxa"/>
          </w:tcPr>
          <w:p w14:paraId="588DF5C3" w14:textId="1C2B6BF5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62" w:type="dxa"/>
          </w:tcPr>
          <w:p w14:paraId="591A1626" w14:textId="6C48E1DD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21</w:t>
            </w:r>
          </w:p>
        </w:tc>
        <w:tc>
          <w:tcPr>
            <w:tcW w:w="2103" w:type="dxa"/>
          </w:tcPr>
          <w:p w14:paraId="58D0A79D" w14:textId="6AAF1F47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F9570F" w:rsidRPr="00F9570F" w14:paraId="2A0670F8" w14:textId="77777777" w:rsidTr="00F9570F">
        <w:tc>
          <w:tcPr>
            <w:tcW w:w="3055" w:type="dxa"/>
          </w:tcPr>
          <w:p w14:paraId="172BC725" w14:textId="1170F4F5" w:rsidR="00F9570F" w:rsidRPr="00F9570F" w:rsidRDefault="00F9570F" w:rsidP="00D61D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at anti-Rabbit Alexa Fluor 680</w:t>
            </w:r>
          </w:p>
        </w:tc>
        <w:tc>
          <w:tcPr>
            <w:tcW w:w="2430" w:type="dxa"/>
          </w:tcPr>
          <w:p w14:paraId="05839430" w14:textId="51A3C5F7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762" w:type="dxa"/>
          </w:tcPr>
          <w:p w14:paraId="23D89C54" w14:textId="1966C79D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1109</w:t>
            </w:r>
          </w:p>
        </w:tc>
        <w:tc>
          <w:tcPr>
            <w:tcW w:w="2103" w:type="dxa"/>
          </w:tcPr>
          <w:p w14:paraId="47F20068" w14:textId="62EC5035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5,000</w:t>
            </w:r>
          </w:p>
        </w:tc>
      </w:tr>
      <w:tr w:rsidR="00F9570F" w:rsidRPr="00F9570F" w14:paraId="75129DDE" w14:textId="77777777" w:rsidTr="00F9570F">
        <w:tc>
          <w:tcPr>
            <w:tcW w:w="3055" w:type="dxa"/>
          </w:tcPr>
          <w:p w14:paraId="538CC385" w14:textId="0C3DEEF7" w:rsidR="00F9570F" w:rsidRPr="00F9570F" w:rsidRDefault="00F9570F" w:rsidP="00D61D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at anti-Mou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Dye</w:t>
            </w:r>
            <w:proofErr w:type="spellEnd"/>
            <w:r w:rsidRPr="00F957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Symbol" w:char="F0D2"/>
            </w:r>
            <w:r w:rsidRPr="00F957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0CW</w:t>
            </w:r>
          </w:p>
        </w:tc>
        <w:tc>
          <w:tcPr>
            <w:tcW w:w="2430" w:type="dxa"/>
          </w:tcPr>
          <w:p w14:paraId="5A35A18D" w14:textId="0352F097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-Cor</w:t>
            </w:r>
          </w:p>
        </w:tc>
        <w:tc>
          <w:tcPr>
            <w:tcW w:w="1762" w:type="dxa"/>
          </w:tcPr>
          <w:p w14:paraId="56838F10" w14:textId="1FCB6E04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6-32210</w:t>
            </w:r>
          </w:p>
        </w:tc>
        <w:tc>
          <w:tcPr>
            <w:tcW w:w="2103" w:type="dxa"/>
          </w:tcPr>
          <w:p w14:paraId="101447C9" w14:textId="2AF0A94A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5,000</w:t>
            </w:r>
          </w:p>
        </w:tc>
      </w:tr>
    </w:tbl>
    <w:p w14:paraId="509586B5" w14:textId="77777777" w:rsidR="00F9570F" w:rsidRPr="00F9570F" w:rsidRDefault="00F9570F">
      <w:pPr>
        <w:rPr>
          <w:sz w:val="20"/>
          <w:szCs w:val="20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773"/>
        <w:gridCol w:w="901"/>
        <w:gridCol w:w="4771"/>
      </w:tblGrid>
      <w:tr w:rsidR="00701B8D" w:rsidRPr="00F9570F" w14:paraId="07B44CAE" w14:textId="77777777" w:rsidTr="00701B8D">
        <w:tc>
          <w:tcPr>
            <w:tcW w:w="9445" w:type="dxa"/>
            <w:gridSpan w:val="3"/>
            <w:shd w:val="clear" w:color="auto" w:fill="D1D1D1" w:themeFill="background2" w:themeFillShade="E6"/>
          </w:tcPr>
          <w:p w14:paraId="73095834" w14:textId="637E5B32" w:rsidR="00701B8D" w:rsidRPr="00F9570F" w:rsidRDefault="00701B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qman</w:t>
            </w:r>
            <w:proofErr w:type="spellEnd"/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sym w:font="Symbol" w:char="F0D2"/>
            </w: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 expression probes</w:t>
            </w:r>
          </w:p>
        </w:tc>
      </w:tr>
      <w:tr w:rsidR="00701B8D" w:rsidRPr="00F9570F" w14:paraId="517893B9" w14:textId="77777777" w:rsidTr="00701B8D">
        <w:trPr>
          <w:trHeight w:val="269"/>
        </w:trPr>
        <w:tc>
          <w:tcPr>
            <w:tcW w:w="3773" w:type="dxa"/>
          </w:tcPr>
          <w:p w14:paraId="2AEE5E7E" w14:textId="3D33D7E8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Taqman</w:t>
            </w:r>
            <w:proofErr w:type="spellEnd"/>
            <w:r w:rsidRPr="00F957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D2"/>
            </w: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 xml:space="preserve"> Gene Expression Master Mix</w:t>
            </w:r>
          </w:p>
        </w:tc>
        <w:tc>
          <w:tcPr>
            <w:tcW w:w="5672" w:type="dxa"/>
            <w:gridSpan w:val="2"/>
          </w:tcPr>
          <w:p w14:paraId="7BC4CF2E" w14:textId="5EAFB167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Applied Biosystems #4369016</w:t>
            </w:r>
          </w:p>
        </w:tc>
      </w:tr>
      <w:tr w:rsidR="00701B8D" w:rsidRPr="00F9570F" w14:paraId="489849FD" w14:textId="77777777" w:rsidTr="00701B8D">
        <w:tc>
          <w:tcPr>
            <w:tcW w:w="3773" w:type="dxa"/>
          </w:tcPr>
          <w:p w14:paraId="19C7EF2F" w14:textId="08EEA2F2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Taqman</w:t>
            </w:r>
            <w:proofErr w:type="spellEnd"/>
            <w:r w:rsidRPr="00F957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D2"/>
            </w: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 xml:space="preserve"> Universal PCR Master Mix</w:t>
            </w:r>
          </w:p>
        </w:tc>
        <w:tc>
          <w:tcPr>
            <w:tcW w:w="5672" w:type="dxa"/>
            <w:gridSpan w:val="2"/>
          </w:tcPr>
          <w:p w14:paraId="0C84C227" w14:textId="199A91CC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Applied Biosystems #4304437</w:t>
            </w:r>
          </w:p>
        </w:tc>
      </w:tr>
      <w:tr w:rsidR="00701B8D" w:rsidRPr="00F9570F" w14:paraId="25429B79" w14:textId="77777777" w:rsidTr="00701B8D">
        <w:tc>
          <w:tcPr>
            <w:tcW w:w="3773" w:type="dxa"/>
          </w:tcPr>
          <w:p w14:paraId="155B5CAF" w14:textId="2B381976" w:rsidR="00701B8D" w:rsidRPr="00F9570F" w:rsidRDefault="00701B8D" w:rsidP="00701B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01" w:type="dxa"/>
          </w:tcPr>
          <w:p w14:paraId="6CFF5D05" w14:textId="368D60F7" w:rsidR="00701B8D" w:rsidRPr="00F9570F" w:rsidRDefault="00701B8D" w:rsidP="00701B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4771" w:type="dxa"/>
          </w:tcPr>
          <w:p w14:paraId="1BA0728B" w14:textId="61583C4F" w:rsidR="00701B8D" w:rsidRPr="00F9570F" w:rsidRDefault="00701B8D" w:rsidP="00701B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 #</w:t>
            </w:r>
          </w:p>
        </w:tc>
      </w:tr>
      <w:tr w:rsidR="00701B8D" w:rsidRPr="00F9570F" w14:paraId="7C9A1109" w14:textId="77777777" w:rsidTr="00701B8D">
        <w:tc>
          <w:tcPr>
            <w:tcW w:w="3773" w:type="dxa"/>
          </w:tcPr>
          <w:p w14:paraId="07533DC3" w14:textId="10E8DBB4" w:rsidR="00701B8D" w:rsidRPr="00F9570F" w:rsidRDefault="000E11D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2/</w:t>
            </w:r>
            <w:r w:rsidR="00701B8D" w:rsidRPr="00F9570F"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</w:tc>
        <w:tc>
          <w:tcPr>
            <w:tcW w:w="901" w:type="dxa"/>
          </w:tcPr>
          <w:p w14:paraId="1F751C49" w14:textId="0C01B712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4771" w:type="dxa"/>
          </w:tcPr>
          <w:p w14:paraId="6ACAEA11" w14:textId="110E8DED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Rn00566561_m1</w:t>
            </w:r>
          </w:p>
        </w:tc>
      </w:tr>
      <w:tr w:rsidR="00701B8D" w:rsidRPr="00F9570F" w14:paraId="1291FF91" w14:textId="77777777" w:rsidTr="00701B8D">
        <w:tc>
          <w:tcPr>
            <w:tcW w:w="3773" w:type="dxa"/>
          </w:tcPr>
          <w:p w14:paraId="3D8C8A25" w14:textId="5F5F9F27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8a1</w:t>
            </w:r>
          </w:p>
        </w:tc>
        <w:tc>
          <w:tcPr>
            <w:tcW w:w="901" w:type="dxa"/>
          </w:tcPr>
          <w:p w14:paraId="539C7B4B" w14:textId="0B855DBB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771" w:type="dxa"/>
          </w:tcPr>
          <w:p w14:paraId="3532BB85" w14:textId="76676DCC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m013153355_m1</w:t>
            </w:r>
          </w:p>
        </w:tc>
      </w:tr>
      <w:tr w:rsidR="00701B8D" w:rsidRPr="00F9570F" w14:paraId="1B98F90E" w14:textId="77777777" w:rsidTr="00701B8D">
        <w:tc>
          <w:tcPr>
            <w:tcW w:w="3773" w:type="dxa"/>
          </w:tcPr>
          <w:p w14:paraId="06061D72" w14:textId="72698B08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8a1</w:t>
            </w:r>
          </w:p>
        </w:tc>
        <w:tc>
          <w:tcPr>
            <w:tcW w:w="901" w:type="dxa"/>
          </w:tcPr>
          <w:p w14:paraId="33A441A2" w14:textId="74EDA13A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4771" w:type="dxa"/>
          </w:tcPr>
          <w:p w14:paraId="3F76A590" w14:textId="78EC2DDB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s00984391_m1</w:t>
            </w:r>
          </w:p>
        </w:tc>
      </w:tr>
      <w:tr w:rsidR="00701B8D" w:rsidRPr="00F9570F" w14:paraId="7AFFDAAF" w14:textId="77777777" w:rsidTr="00701B8D">
        <w:tc>
          <w:tcPr>
            <w:tcW w:w="3773" w:type="dxa"/>
          </w:tcPr>
          <w:p w14:paraId="569756C4" w14:textId="5607B960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8a2</w:t>
            </w:r>
          </w:p>
        </w:tc>
        <w:tc>
          <w:tcPr>
            <w:tcW w:w="901" w:type="dxa"/>
          </w:tcPr>
          <w:p w14:paraId="06E87E64" w14:textId="5F415AA4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771" w:type="dxa"/>
          </w:tcPr>
          <w:p w14:paraId="204565FF" w14:textId="17A8296A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m04212034_m1</w:t>
            </w:r>
          </w:p>
        </w:tc>
      </w:tr>
      <w:tr w:rsidR="00701B8D" w:rsidRPr="00F9570F" w14:paraId="746DAE64" w14:textId="77777777" w:rsidTr="00701B8D">
        <w:tc>
          <w:tcPr>
            <w:tcW w:w="3773" w:type="dxa"/>
          </w:tcPr>
          <w:p w14:paraId="61DD9C25" w14:textId="015F814E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8a2</w:t>
            </w:r>
          </w:p>
        </w:tc>
        <w:tc>
          <w:tcPr>
            <w:tcW w:w="901" w:type="dxa"/>
          </w:tcPr>
          <w:p w14:paraId="0DBC1BC6" w14:textId="693F2629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4771" w:type="dxa"/>
          </w:tcPr>
          <w:p w14:paraId="048236BA" w14:textId="29498EEB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s01035846_m1</w:t>
            </w:r>
          </w:p>
        </w:tc>
      </w:tr>
      <w:tr w:rsidR="00701B8D" w:rsidRPr="00F9570F" w14:paraId="76EC26C2" w14:textId="77777777" w:rsidTr="00701B8D">
        <w:tc>
          <w:tcPr>
            <w:tcW w:w="3773" w:type="dxa"/>
          </w:tcPr>
          <w:p w14:paraId="50085EAE" w14:textId="47F03041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8a3</w:t>
            </w:r>
          </w:p>
        </w:tc>
        <w:tc>
          <w:tcPr>
            <w:tcW w:w="901" w:type="dxa"/>
          </w:tcPr>
          <w:p w14:paraId="6C250EA0" w14:textId="18669799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771" w:type="dxa"/>
          </w:tcPr>
          <w:p w14:paraId="64AF1306" w14:textId="05FC84D2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m00491586_m1</w:t>
            </w:r>
          </w:p>
        </w:tc>
      </w:tr>
      <w:tr w:rsidR="00701B8D" w:rsidRPr="00F9570F" w14:paraId="6DCCA0D7" w14:textId="77777777" w:rsidTr="00701B8D">
        <w:tc>
          <w:tcPr>
            <w:tcW w:w="3773" w:type="dxa"/>
          </w:tcPr>
          <w:p w14:paraId="4CEBD1E3" w14:textId="6477F9D1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8a3</w:t>
            </w:r>
          </w:p>
        </w:tc>
        <w:tc>
          <w:tcPr>
            <w:tcW w:w="901" w:type="dxa"/>
          </w:tcPr>
          <w:p w14:paraId="0DDFBE45" w14:textId="32D29143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4771" w:type="dxa"/>
          </w:tcPr>
          <w:p w14:paraId="5B931782" w14:textId="43802FA6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s00223220_m1</w:t>
            </w:r>
          </w:p>
        </w:tc>
      </w:tr>
      <w:tr w:rsidR="00701B8D" w:rsidRPr="00F9570F" w14:paraId="65C2273D" w14:textId="77777777" w:rsidTr="00701B8D">
        <w:tc>
          <w:tcPr>
            <w:tcW w:w="3773" w:type="dxa"/>
          </w:tcPr>
          <w:p w14:paraId="0F998FF0" w14:textId="69B7A1D0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9a1</w:t>
            </w:r>
          </w:p>
        </w:tc>
        <w:tc>
          <w:tcPr>
            <w:tcW w:w="901" w:type="dxa"/>
          </w:tcPr>
          <w:p w14:paraId="1133A648" w14:textId="1EE8C16D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771" w:type="dxa"/>
          </w:tcPr>
          <w:p w14:paraId="057EE590" w14:textId="27B0D876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m01270577_m1</w:t>
            </w:r>
          </w:p>
        </w:tc>
      </w:tr>
      <w:tr w:rsidR="00701B8D" w:rsidRPr="00F9570F" w14:paraId="08F4C58B" w14:textId="77777777" w:rsidTr="00701B8D">
        <w:tc>
          <w:tcPr>
            <w:tcW w:w="3773" w:type="dxa"/>
          </w:tcPr>
          <w:p w14:paraId="2AFE6E76" w14:textId="44C78F10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9a1</w:t>
            </w:r>
          </w:p>
        </w:tc>
        <w:tc>
          <w:tcPr>
            <w:tcW w:w="901" w:type="dxa"/>
          </w:tcPr>
          <w:p w14:paraId="7DE05E55" w14:textId="625124DF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4771" w:type="dxa"/>
          </w:tcPr>
          <w:p w14:paraId="238FEF4C" w14:textId="466CE296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s01085706_m1</w:t>
            </w:r>
          </w:p>
        </w:tc>
      </w:tr>
      <w:tr w:rsidR="00701B8D" w:rsidRPr="00F9570F" w14:paraId="369D6B1A" w14:textId="77777777" w:rsidTr="00701B8D">
        <w:tc>
          <w:tcPr>
            <w:tcW w:w="3773" w:type="dxa"/>
          </w:tcPr>
          <w:p w14:paraId="5E4C6398" w14:textId="36C8453C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9a2</w:t>
            </w:r>
          </w:p>
        </w:tc>
        <w:tc>
          <w:tcPr>
            <w:tcW w:w="901" w:type="dxa"/>
          </w:tcPr>
          <w:p w14:paraId="33959DAE" w14:textId="6F422DA1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771" w:type="dxa"/>
          </w:tcPr>
          <w:p w14:paraId="0DCEDF6D" w14:textId="5A3D656A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m00432817_m1</w:t>
            </w:r>
          </w:p>
        </w:tc>
      </w:tr>
      <w:tr w:rsidR="00701B8D" w:rsidRPr="00F9570F" w14:paraId="20EF1C6B" w14:textId="77777777" w:rsidTr="00701B8D">
        <w:tc>
          <w:tcPr>
            <w:tcW w:w="3773" w:type="dxa"/>
          </w:tcPr>
          <w:p w14:paraId="68DA60B1" w14:textId="3C14E244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9a2</w:t>
            </w:r>
          </w:p>
        </w:tc>
        <w:tc>
          <w:tcPr>
            <w:tcW w:w="901" w:type="dxa"/>
          </w:tcPr>
          <w:p w14:paraId="1CBC63A9" w14:textId="58DD5B32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4771" w:type="dxa"/>
          </w:tcPr>
          <w:p w14:paraId="0247F974" w14:textId="006873F2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s01546959_g1</w:t>
            </w:r>
          </w:p>
        </w:tc>
      </w:tr>
      <w:tr w:rsidR="00701B8D" w:rsidRPr="00F9570F" w14:paraId="5B4137CB" w14:textId="77777777" w:rsidTr="00701B8D">
        <w:tc>
          <w:tcPr>
            <w:tcW w:w="3773" w:type="dxa"/>
          </w:tcPr>
          <w:p w14:paraId="0DF53D85" w14:textId="083931E2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9a3</w:t>
            </w:r>
          </w:p>
        </w:tc>
        <w:tc>
          <w:tcPr>
            <w:tcW w:w="901" w:type="dxa"/>
          </w:tcPr>
          <w:p w14:paraId="1445DBE1" w14:textId="634B3BAA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771" w:type="dxa"/>
          </w:tcPr>
          <w:p w14:paraId="571101EE" w14:textId="4234B5A0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m00469915_m1</w:t>
            </w:r>
          </w:p>
        </w:tc>
      </w:tr>
      <w:tr w:rsidR="00701B8D" w:rsidRPr="00F9570F" w14:paraId="0943F9DA" w14:textId="77777777" w:rsidTr="00701B8D">
        <w:tc>
          <w:tcPr>
            <w:tcW w:w="3773" w:type="dxa"/>
          </w:tcPr>
          <w:p w14:paraId="595A3FFF" w14:textId="153B6327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9a3</w:t>
            </w:r>
          </w:p>
        </w:tc>
        <w:tc>
          <w:tcPr>
            <w:tcW w:w="901" w:type="dxa"/>
          </w:tcPr>
          <w:p w14:paraId="7655FE30" w14:textId="583CDC39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4771" w:type="dxa"/>
          </w:tcPr>
          <w:p w14:paraId="5C056E7F" w14:textId="7B288321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s00983219_m1</w:t>
            </w:r>
          </w:p>
        </w:tc>
      </w:tr>
      <w:tr w:rsidR="00701B8D" w:rsidRPr="00F9570F" w14:paraId="12B66543" w14:textId="77777777" w:rsidTr="00701B8D">
        <w:tc>
          <w:tcPr>
            <w:tcW w:w="3773" w:type="dxa"/>
          </w:tcPr>
          <w:p w14:paraId="61EDD144" w14:textId="22577D8D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29a4</w:t>
            </w:r>
          </w:p>
        </w:tc>
        <w:tc>
          <w:tcPr>
            <w:tcW w:w="901" w:type="dxa"/>
          </w:tcPr>
          <w:p w14:paraId="7B81F60A" w14:textId="1B16EDF6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771" w:type="dxa"/>
          </w:tcPr>
          <w:p w14:paraId="43C8E3C1" w14:textId="5C3B8691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m00525575_m1</w:t>
            </w:r>
          </w:p>
        </w:tc>
      </w:tr>
      <w:tr w:rsidR="00701B8D" w:rsidRPr="00F9570F" w14:paraId="51483D58" w14:textId="77777777" w:rsidTr="00701B8D">
        <w:tc>
          <w:tcPr>
            <w:tcW w:w="3773" w:type="dxa"/>
          </w:tcPr>
          <w:p w14:paraId="40B5C6E3" w14:textId="11784E69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lc39a4</w:t>
            </w:r>
          </w:p>
        </w:tc>
        <w:tc>
          <w:tcPr>
            <w:tcW w:w="901" w:type="dxa"/>
          </w:tcPr>
          <w:p w14:paraId="189BC20B" w14:textId="59B3A86C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4771" w:type="dxa"/>
          </w:tcPr>
          <w:p w14:paraId="2A6FCFBA" w14:textId="72A652FF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s00928283_m1</w:t>
            </w:r>
          </w:p>
        </w:tc>
      </w:tr>
      <w:tr w:rsidR="00701B8D" w:rsidRPr="00F9570F" w14:paraId="0DFA6D0E" w14:textId="77777777" w:rsidTr="00701B8D">
        <w:tc>
          <w:tcPr>
            <w:tcW w:w="3773" w:type="dxa"/>
          </w:tcPr>
          <w:p w14:paraId="4BCF172D" w14:textId="3503AE1B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901" w:type="dxa"/>
          </w:tcPr>
          <w:p w14:paraId="62B8F9A1" w14:textId="75AE17AE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771" w:type="dxa"/>
          </w:tcPr>
          <w:p w14:paraId="6D4D7EFC" w14:textId="71CAF72C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Mm00446971_m1</w:t>
            </w:r>
          </w:p>
        </w:tc>
      </w:tr>
      <w:tr w:rsidR="00701B8D" w:rsidRPr="00F9570F" w14:paraId="09215648" w14:textId="77777777" w:rsidTr="00701B8D">
        <w:tc>
          <w:tcPr>
            <w:tcW w:w="3773" w:type="dxa"/>
          </w:tcPr>
          <w:p w14:paraId="64D7AB21" w14:textId="7EC2416C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901" w:type="dxa"/>
          </w:tcPr>
          <w:p w14:paraId="40CD0427" w14:textId="32CF7502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4771" w:type="dxa"/>
          </w:tcPr>
          <w:p w14:paraId="14252CFA" w14:textId="12793A77" w:rsidR="00701B8D" w:rsidRPr="00F9570F" w:rsidRDefault="00701B8D" w:rsidP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Hs00427620_m1</w:t>
            </w:r>
          </w:p>
        </w:tc>
      </w:tr>
    </w:tbl>
    <w:p w14:paraId="1832060A" w14:textId="77777777" w:rsidR="00452DE6" w:rsidRPr="00F9570F" w:rsidRDefault="00452DE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01B8D" w:rsidRPr="00F9570F" w14:paraId="716FF4F8" w14:textId="77777777" w:rsidTr="00701B8D">
        <w:tc>
          <w:tcPr>
            <w:tcW w:w="9350" w:type="dxa"/>
            <w:gridSpan w:val="3"/>
            <w:shd w:val="clear" w:color="auto" w:fill="D1D1D1" w:themeFill="background2" w:themeFillShade="E6"/>
          </w:tcPr>
          <w:p w14:paraId="7DDBB9B3" w14:textId="0BD4B067" w:rsidR="00701B8D" w:rsidRPr="00F9570F" w:rsidRDefault="00701B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treatment compounds</w:t>
            </w:r>
          </w:p>
        </w:tc>
      </w:tr>
      <w:tr w:rsidR="00701B8D" w:rsidRPr="00F9570F" w14:paraId="43CBD7CC" w14:textId="77777777" w:rsidTr="00701B8D">
        <w:tc>
          <w:tcPr>
            <w:tcW w:w="3116" w:type="dxa"/>
          </w:tcPr>
          <w:p w14:paraId="6F15D257" w14:textId="03C9E77E" w:rsidR="00701B8D" w:rsidRPr="00F9570F" w:rsidRDefault="00701B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3117" w:type="dxa"/>
          </w:tcPr>
          <w:p w14:paraId="33334460" w14:textId="0263ADBD" w:rsidR="00701B8D" w:rsidRPr="00F9570F" w:rsidRDefault="00701B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3117" w:type="dxa"/>
          </w:tcPr>
          <w:p w14:paraId="50D2D896" w14:textId="645D563D" w:rsidR="00701B8D" w:rsidRPr="00F9570F" w:rsidRDefault="00701B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 #</w:t>
            </w:r>
          </w:p>
        </w:tc>
      </w:tr>
      <w:tr w:rsidR="00701B8D" w:rsidRPr="00F9570F" w14:paraId="1C2D0A8D" w14:textId="77777777" w:rsidTr="00701B8D">
        <w:tc>
          <w:tcPr>
            <w:tcW w:w="3116" w:type="dxa"/>
          </w:tcPr>
          <w:p w14:paraId="7E2276C3" w14:textId="6F8B4378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3117" w:type="dxa"/>
          </w:tcPr>
          <w:p w14:paraId="0B3305E3" w14:textId="16F25AEA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3117" w:type="dxa"/>
          </w:tcPr>
          <w:p w14:paraId="3F759049" w14:textId="6E29700C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D2650</w:t>
            </w:r>
          </w:p>
        </w:tc>
      </w:tr>
      <w:tr w:rsidR="00701B8D" w:rsidRPr="00F9570F" w14:paraId="69B054F2" w14:textId="77777777" w:rsidTr="00701B8D">
        <w:tc>
          <w:tcPr>
            <w:tcW w:w="3116" w:type="dxa"/>
          </w:tcPr>
          <w:p w14:paraId="06FA8863" w14:textId="2EB7B81A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BAY 2402234</w:t>
            </w:r>
          </w:p>
        </w:tc>
        <w:tc>
          <w:tcPr>
            <w:tcW w:w="3117" w:type="dxa"/>
          </w:tcPr>
          <w:p w14:paraId="544EE42D" w14:textId="703A9C34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3117" w:type="dxa"/>
          </w:tcPr>
          <w:p w14:paraId="7194849C" w14:textId="24207C40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9947</w:t>
            </w:r>
          </w:p>
        </w:tc>
      </w:tr>
      <w:tr w:rsidR="00701B8D" w:rsidRPr="00F9570F" w14:paraId="6E1090F0" w14:textId="77777777" w:rsidTr="00701B8D">
        <w:tc>
          <w:tcPr>
            <w:tcW w:w="3116" w:type="dxa"/>
          </w:tcPr>
          <w:p w14:paraId="2CB7C6EB" w14:textId="67EB9514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Uridine</w:t>
            </w:r>
          </w:p>
        </w:tc>
        <w:tc>
          <w:tcPr>
            <w:tcW w:w="3117" w:type="dxa"/>
          </w:tcPr>
          <w:p w14:paraId="2156FAA4" w14:textId="69DBFB4A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3117" w:type="dxa"/>
          </w:tcPr>
          <w:p w14:paraId="20DA342E" w14:textId="63508D33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U3750</w:t>
            </w:r>
          </w:p>
        </w:tc>
      </w:tr>
      <w:tr w:rsidR="00701B8D" w:rsidRPr="00F9570F" w14:paraId="561074FD" w14:textId="77777777" w:rsidTr="00701B8D">
        <w:tc>
          <w:tcPr>
            <w:tcW w:w="3116" w:type="dxa"/>
          </w:tcPr>
          <w:p w14:paraId="0C954B4A" w14:textId="682B617E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Lapatinib</w:t>
            </w:r>
          </w:p>
        </w:tc>
        <w:tc>
          <w:tcPr>
            <w:tcW w:w="3117" w:type="dxa"/>
          </w:tcPr>
          <w:p w14:paraId="56761259" w14:textId="0FFC8078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3117" w:type="dxa"/>
          </w:tcPr>
          <w:p w14:paraId="0AAAD094" w14:textId="4401B695" w:rsidR="00701B8D" w:rsidRPr="00F9570F" w:rsidRDefault="0070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S1028</w:t>
            </w:r>
          </w:p>
        </w:tc>
      </w:tr>
    </w:tbl>
    <w:p w14:paraId="7B5B3000" w14:textId="77777777" w:rsidR="00F9570F" w:rsidRPr="00F9570F" w:rsidRDefault="00F9570F" w:rsidP="00F9570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530"/>
        <w:gridCol w:w="1800"/>
        <w:gridCol w:w="2155"/>
      </w:tblGrid>
      <w:tr w:rsidR="00F9570F" w:rsidRPr="00F9570F" w14:paraId="5A29A8D0" w14:textId="05F9E39E" w:rsidTr="001A4A34">
        <w:tc>
          <w:tcPr>
            <w:tcW w:w="9350" w:type="dxa"/>
            <w:gridSpan w:val="4"/>
            <w:shd w:val="clear" w:color="auto" w:fill="D1D1D1" w:themeFill="background2" w:themeFillShade="E6"/>
          </w:tcPr>
          <w:p w14:paraId="5E9DE283" w14:textId="66385586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s</w:t>
            </w:r>
          </w:p>
        </w:tc>
      </w:tr>
      <w:tr w:rsidR="00F9570F" w:rsidRPr="00F9570F" w14:paraId="15ACE9A3" w14:textId="6A07ABAE" w:rsidTr="00F9570F">
        <w:tc>
          <w:tcPr>
            <w:tcW w:w="3865" w:type="dxa"/>
          </w:tcPr>
          <w:p w14:paraId="0B3E089C" w14:textId="53BB9EEB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530" w:type="dxa"/>
          </w:tcPr>
          <w:p w14:paraId="65DD025D" w14:textId="55536B1A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800" w:type="dxa"/>
          </w:tcPr>
          <w:p w14:paraId="6AB0A4BD" w14:textId="77777777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 #</w:t>
            </w:r>
          </w:p>
        </w:tc>
        <w:tc>
          <w:tcPr>
            <w:tcW w:w="2155" w:type="dxa"/>
          </w:tcPr>
          <w:p w14:paraId="43522839" w14:textId="19E5FF5A" w:rsidR="00F9570F" w:rsidRPr="00F9570F" w:rsidRDefault="00F9570F" w:rsidP="00D6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Notes</w:t>
            </w:r>
          </w:p>
        </w:tc>
      </w:tr>
      <w:tr w:rsidR="00F9570F" w:rsidRPr="00F9570F" w14:paraId="5ABED4C7" w14:textId="41DDEFC5" w:rsidTr="00F9570F">
        <w:tc>
          <w:tcPr>
            <w:tcW w:w="3865" w:type="dxa"/>
          </w:tcPr>
          <w:p w14:paraId="258BD92D" w14:textId="1C0B9200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9570F">
              <w:rPr>
                <w:rFonts w:ascii="Times New Roman" w:hAnsi="Times New Roman" w:cs="Times New Roman"/>
                <w:color w:val="141414"/>
                <w:sz w:val="20"/>
                <w:szCs w:val="20"/>
                <w:shd w:val="clear" w:color="auto" w:fill="FFFFFF"/>
              </w:rPr>
              <w:t>pLV</w:t>
            </w:r>
            <w:proofErr w:type="spellEnd"/>
            <w:r w:rsidRPr="00F9570F">
              <w:rPr>
                <w:rFonts w:ascii="Times New Roman" w:hAnsi="Times New Roman" w:cs="Times New Roman"/>
                <w:color w:val="141414"/>
                <w:sz w:val="20"/>
                <w:szCs w:val="20"/>
                <w:shd w:val="clear" w:color="auto" w:fill="FFFFFF"/>
              </w:rPr>
              <w:t>[</w:t>
            </w:r>
            <w:proofErr w:type="gramEnd"/>
            <w:r w:rsidRPr="00F9570F">
              <w:rPr>
                <w:rFonts w:ascii="Times New Roman" w:hAnsi="Times New Roman" w:cs="Times New Roman"/>
                <w:color w:val="141414"/>
                <w:sz w:val="20"/>
                <w:szCs w:val="20"/>
                <w:shd w:val="clear" w:color="auto" w:fill="FFFFFF"/>
              </w:rPr>
              <w:t>Exp]-Puro-EF1A&gt;mSlc28a3[NM_022317.</w:t>
            </w:r>
            <w:proofErr w:type="gramStart"/>
            <w:r w:rsidRPr="00F9570F">
              <w:rPr>
                <w:rFonts w:ascii="Times New Roman" w:hAnsi="Times New Roman" w:cs="Times New Roman"/>
                <w:color w:val="141414"/>
                <w:sz w:val="20"/>
                <w:szCs w:val="20"/>
                <w:shd w:val="clear" w:color="auto" w:fill="FFFFFF"/>
              </w:rPr>
              <w:t>3]*</w:t>
            </w:r>
            <w:proofErr w:type="gramEnd"/>
            <w:r w:rsidRPr="00F9570F">
              <w:rPr>
                <w:rFonts w:ascii="Times New Roman" w:hAnsi="Times New Roman" w:cs="Times New Roman"/>
                <w:color w:val="141414"/>
                <w:sz w:val="20"/>
                <w:szCs w:val="20"/>
                <w:shd w:val="clear" w:color="auto" w:fill="FFFFFF"/>
              </w:rPr>
              <w:t>/HA</w:t>
            </w:r>
          </w:p>
        </w:tc>
        <w:tc>
          <w:tcPr>
            <w:tcW w:w="1530" w:type="dxa"/>
          </w:tcPr>
          <w:p w14:paraId="0117475A" w14:textId="3498A4B3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VectorBuilder</w:t>
            </w:r>
            <w:proofErr w:type="spellEnd"/>
          </w:p>
        </w:tc>
        <w:tc>
          <w:tcPr>
            <w:tcW w:w="1800" w:type="dxa"/>
          </w:tcPr>
          <w:p w14:paraId="7518FD6A" w14:textId="08B184A5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VB220816-1457bvq</w:t>
            </w:r>
          </w:p>
        </w:tc>
        <w:tc>
          <w:tcPr>
            <w:tcW w:w="2155" w:type="dxa"/>
          </w:tcPr>
          <w:p w14:paraId="7A4422F8" w14:textId="77777777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70F" w:rsidRPr="00F9570F" w14:paraId="79BCE328" w14:textId="22FE6C19" w:rsidTr="00F9570F">
        <w:tc>
          <w:tcPr>
            <w:tcW w:w="3865" w:type="dxa"/>
          </w:tcPr>
          <w:p w14:paraId="65F5B2AD" w14:textId="11F9C6B2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pLV</w:t>
            </w:r>
            <w:proofErr w:type="spellEnd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End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Exp]-Neo-EF1A&gt;mSlc29a4[NM_146257.</w:t>
            </w:r>
            <w:proofErr w:type="gram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2]*</w:t>
            </w:r>
            <w:proofErr w:type="gramEnd"/>
          </w:p>
        </w:tc>
        <w:tc>
          <w:tcPr>
            <w:tcW w:w="1530" w:type="dxa"/>
          </w:tcPr>
          <w:p w14:paraId="1DD495A1" w14:textId="59C0AF33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VectorBuilder</w:t>
            </w:r>
            <w:proofErr w:type="spellEnd"/>
          </w:p>
        </w:tc>
        <w:tc>
          <w:tcPr>
            <w:tcW w:w="1800" w:type="dxa"/>
          </w:tcPr>
          <w:p w14:paraId="7F7D01D9" w14:textId="45188188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VB220901-1344eup</w:t>
            </w:r>
          </w:p>
        </w:tc>
        <w:tc>
          <w:tcPr>
            <w:tcW w:w="2155" w:type="dxa"/>
          </w:tcPr>
          <w:p w14:paraId="1585B30E" w14:textId="77777777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70F" w:rsidRPr="00F9570F" w14:paraId="71CD7F78" w14:textId="4532EDDD" w:rsidTr="00F9570F">
        <w:tc>
          <w:tcPr>
            <w:tcW w:w="3865" w:type="dxa"/>
          </w:tcPr>
          <w:p w14:paraId="5E636300" w14:textId="323F7E3F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lentiGuide</w:t>
            </w:r>
            <w:proofErr w:type="spellEnd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-Puro</w:t>
            </w:r>
          </w:p>
        </w:tc>
        <w:tc>
          <w:tcPr>
            <w:tcW w:w="1530" w:type="dxa"/>
          </w:tcPr>
          <w:p w14:paraId="25D9DF61" w14:textId="2789183D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800" w:type="dxa"/>
          </w:tcPr>
          <w:p w14:paraId="325B40B0" w14:textId="461E6B29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52963</w:t>
            </w:r>
          </w:p>
        </w:tc>
        <w:tc>
          <w:tcPr>
            <w:tcW w:w="2155" w:type="dxa"/>
          </w:tcPr>
          <w:p w14:paraId="4DDBFF97" w14:textId="41A4E83D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Gift from Feng Zhang</w:t>
            </w:r>
          </w:p>
        </w:tc>
      </w:tr>
      <w:tr w:rsidR="00F9570F" w:rsidRPr="00F9570F" w14:paraId="71369B13" w14:textId="0BE92890" w:rsidTr="00F9570F">
        <w:tc>
          <w:tcPr>
            <w:tcW w:w="3865" w:type="dxa"/>
          </w:tcPr>
          <w:p w14:paraId="73A00F22" w14:textId="52019BAB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pLenti</w:t>
            </w:r>
            <w:proofErr w:type="spellEnd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-PGK-Neo-PIP-FUCCI</w:t>
            </w:r>
          </w:p>
        </w:tc>
        <w:tc>
          <w:tcPr>
            <w:tcW w:w="1530" w:type="dxa"/>
          </w:tcPr>
          <w:p w14:paraId="5E7184CF" w14:textId="13329923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800" w:type="dxa"/>
          </w:tcPr>
          <w:p w14:paraId="4400E3F9" w14:textId="6FD4BC1E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118616</w:t>
            </w:r>
          </w:p>
        </w:tc>
        <w:tc>
          <w:tcPr>
            <w:tcW w:w="2155" w:type="dxa"/>
          </w:tcPr>
          <w:p w14:paraId="0AC5D496" w14:textId="1CEA2E4E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70F">
              <w:rPr>
                <w:rFonts w:ascii="Times New Roman" w:hAnsi="Times New Roman" w:cs="Times New Roman"/>
                <w:sz w:val="20"/>
                <w:szCs w:val="20"/>
              </w:rPr>
              <w:t>Gift from Jean Cook</w:t>
            </w:r>
          </w:p>
        </w:tc>
      </w:tr>
      <w:tr w:rsidR="00F9570F" w:rsidRPr="00F9570F" w14:paraId="2413FA6E" w14:textId="627941C7" w:rsidTr="00F9570F">
        <w:tc>
          <w:tcPr>
            <w:tcW w:w="3865" w:type="dxa"/>
          </w:tcPr>
          <w:p w14:paraId="64E2ED16" w14:textId="113AB6BF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PAX2</w:t>
            </w:r>
          </w:p>
        </w:tc>
        <w:tc>
          <w:tcPr>
            <w:tcW w:w="1530" w:type="dxa"/>
          </w:tcPr>
          <w:p w14:paraId="70AE48F2" w14:textId="0D40A228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800" w:type="dxa"/>
          </w:tcPr>
          <w:p w14:paraId="69315197" w14:textId="04051538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60</w:t>
            </w:r>
          </w:p>
        </w:tc>
        <w:tc>
          <w:tcPr>
            <w:tcW w:w="2155" w:type="dxa"/>
          </w:tcPr>
          <w:p w14:paraId="60DD4D7A" w14:textId="1BE82E0D" w:rsidR="00F9570F" w:rsidRP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ft from Didier Trono</w:t>
            </w:r>
          </w:p>
        </w:tc>
      </w:tr>
      <w:tr w:rsidR="00F9570F" w:rsidRPr="00F9570F" w14:paraId="649383D1" w14:textId="77777777" w:rsidTr="00F9570F">
        <w:tc>
          <w:tcPr>
            <w:tcW w:w="3865" w:type="dxa"/>
          </w:tcPr>
          <w:p w14:paraId="6C93FCAB" w14:textId="4D647EA8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D2.G</w:t>
            </w:r>
          </w:p>
        </w:tc>
        <w:tc>
          <w:tcPr>
            <w:tcW w:w="1530" w:type="dxa"/>
          </w:tcPr>
          <w:p w14:paraId="04512176" w14:textId="5E44DDC1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800" w:type="dxa"/>
          </w:tcPr>
          <w:p w14:paraId="377D7094" w14:textId="19D40B78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59</w:t>
            </w:r>
          </w:p>
        </w:tc>
        <w:tc>
          <w:tcPr>
            <w:tcW w:w="2155" w:type="dxa"/>
          </w:tcPr>
          <w:p w14:paraId="6254A6E5" w14:textId="13252688" w:rsidR="00F9570F" w:rsidRDefault="00F9570F" w:rsidP="00D6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ft from Didier Trono</w:t>
            </w:r>
          </w:p>
        </w:tc>
      </w:tr>
    </w:tbl>
    <w:p w14:paraId="56E81D04" w14:textId="77777777" w:rsidR="00F9570F" w:rsidRDefault="00F9570F" w:rsidP="00F9570F"/>
    <w:sectPr w:rsidR="00F95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F9A"/>
    <w:rsid w:val="00082207"/>
    <w:rsid w:val="000E11DD"/>
    <w:rsid w:val="001F166C"/>
    <w:rsid w:val="002D6DE4"/>
    <w:rsid w:val="00452DE6"/>
    <w:rsid w:val="00494645"/>
    <w:rsid w:val="005A6999"/>
    <w:rsid w:val="00701B8D"/>
    <w:rsid w:val="00991F9A"/>
    <w:rsid w:val="009B69E1"/>
    <w:rsid w:val="00B5055F"/>
    <w:rsid w:val="00B61C59"/>
    <w:rsid w:val="00E84078"/>
    <w:rsid w:val="00EF3CA8"/>
    <w:rsid w:val="00F9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70F16"/>
  <w15:chartTrackingRefBased/>
  <w15:docId w15:val="{3EA4F327-C438-3A40-B9CC-3AFC98A87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1F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F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F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F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F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F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F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F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F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F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F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F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F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F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F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F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F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F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F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F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F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F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F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F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F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F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3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tcheon, Kelley R</dc:creator>
  <cp:keywords/>
  <dc:description/>
  <cp:lastModifiedBy>Alvarez, James V</cp:lastModifiedBy>
  <cp:revision>3</cp:revision>
  <dcterms:created xsi:type="dcterms:W3CDTF">2025-11-17T21:17:00Z</dcterms:created>
  <dcterms:modified xsi:type="dcterms:W3CDTF">2025-11-17T21:18:00Z</dcterms:modified>
</cp:coreProperties>
</file>